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CEA" w:rsidRPr="003D0897" w:rsidRDefault="003D0897" w:rsidP="00DD2CEA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  <w:r w:rsidRPr="003D0897">
        <w:rPr>
          <w:rFonts w:ascii="Times New Roman" w:eastAsia="宋体" w:hAnsi="Times New Roman" w:cs="Times New Roman" w:hint="eastAsia"/>
          <w:b/>
          <w:szCs w:val="21"/>
        </w:rPr>
        <w:t>Table S1 Oligonucleotide primers for AnP-M1 and AnP-M2.</w:t>
      </w:r>
    </w:p>
    <w:tbl>
      <w:tblPr>
        <w:tblStyle w:val="a3"/>
        <w:tblW w:w="9322" w:type="dxa"/>
        <w:tblLook w:val="04A0" w:firstRow="1" w:lastRow="0" w:firstColumn="1" w:lastColumn="0" w:noHBand="0" w:noVBand="1"/>
      </w:tblPr>
      <w:tblGrid>
        <w:gridCol w:w="2028"/>
        <w:gridCol w:w="7294"/>
      </w:tblGrid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Item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Primers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1-1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cgttcttctctctg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a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bookmarkStart w:id="0" w:name="_GoBack"/>
            <w:bookmarkEnd w:id="0"/>
            <w:r w:rsidRPr="001B69B4">
              <w:rPr>
                <w:rFonts w:ascii="Times New Roman" w:eastAsia="宋体" w:hAnsi="Times New Roman"/>
                <w:caps/>
                <w:szCs w:val="21"/>
              </w:rPr>
              <w:t>acgaatcggtcatc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1-1-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</w:t>
            </w:r>
            <w:r w:rsidRPr="001B69B4">
              <w:rPr>
                <w:rFonts w:ascii="Times New Roman" w:eastAsia="宋体" w:hAnsi="Times New Roman"/>
                <w:b/>
                <w:caps/>
                <w:szCs w:val="21"/>
              </w:rPr>
              <w:t xml:space="preserve"> 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T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CAGAGAGAAGAACGGTGCGTATT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1-2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tctctctggcaaacgaat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tctcctctga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1-2-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 xml:space="preserve">5′- 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ATTCGTtTgCCAGAGAGAAGAACGGTG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1-3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cgaatcggtcatctc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tgaggtg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1-3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 xml:space="preserve">5′- 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GAGATGACCGATTCGTTTGCCAGAGAG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2-1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Gctgaaggatcct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tgc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cccggccaat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2-1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 xml:space="preserve">5′- 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GCA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AGGATCCTTCAGCTTGGTGCT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2-2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gctgaaggatcctcgtgccca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cGCatcgt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2-2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 xml:space="preserve">5′- 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tgGGCACgAGGATCCTTCAGCTTGGTGCT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2-3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tcctcgtgcccagcccgg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atcgtcgcc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2-3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 xml:space="preserve">5′- 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CCGGGCTGGGCACGAGGATCCTTCAGCAA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3-1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CTTCGacaccatctcca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a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accgtcgaca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3-1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 xml:space="preserve">5′- </w:t>
            </w:r>
            <w:bookmarkStart w:id="1" w:name="OLE_LINK7"/>
            <w:bookmarkStart w:id="2" w:name="OLE_LINK8"/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T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TGGAGATGGTGTCGAAGGAGCG</w:t>
            </w:r>
            <w:bookmarkEnd w:id="1"/>
            <w:bookmarkEnd w:id="2"/>
            <w:r w:rsidRPr="001B69B4">
              <w:rPr>
                <w:rFonts w:ascii="Times New Roman" w:eastAsia="宋体" w:hAnsi="Times New Roman"/>
                <w:caps/>
                <w:szCs w:val="21"/>
              </w:rPr>
              <w:t>AAGGAG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3-2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accatctccaccagca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aGcCagctgt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3-2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 xml:space="preserve">5′- 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TGCTGGTGGAGATGGTGTCGGAGGAG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3-3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ATCTCCACCAGCACCGTCGACA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agctgtccc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1-3-3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 xml:space="preserve">5′- 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TGTCGACGGTGCTGGTGGAGATGGTGTCGAAG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1-1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</w:t>
            </w:r>
            <w:r w:rsidRPr="001B69B4">
              <w:rPr>
                <w:rFonts w:ascii="Times New Roman" w:eastAsia="宋体" w:hAnsi="Times New Roman"/>
                <w:szCs w:val="21"/>
              </w:rPr>
              <w:t xml:space="preserve"> </w:t>
            </w:r>
            <w:bookmarkStart w:id="3" w:name="OLE_LINK5"/>
            <w:bookmarkStart w:id="4" w:name="OLE_LINK6"/>
            <w:r w:rsidRPr="001B69B4">
              <w:rPr>
                <w:rFonts w:ascii="Times New Roman" w:eastAsia="宋体" w:hAnsi="Times New Roman"/>
                <w:caps/>
                <w:szCs w:val="21"/>
              </w:rPr>
              <w:t>GGCAAACGAATC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ATCTC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TGAGGTGCCAGC</w:t>
            </w:r>
            <w:bookmarkEnd w:id="3"/>
            <w:bookmarkEnd w:id="4"/>
            <w:r w:rsidRPr="001B69B4">
              <w:rPr>
                <w:rFonts w:ascii="Times New Roman" w:eastAsia="宋体" w:hAnsi="Times New Roman"/>
                <w:caps/>
                <w:szCs w:val="21"/>
              </w:rPr>
              <w:t xml:space="preserve">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lastRenderedPageBreak/>
              <w:t>AnP-M2-1-1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 xml:space="preserve">5′- 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GAGAT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GATTCGTTTGCCAGAGAGAAGAATG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2-1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TGAAGGATCCTCGTGC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CCCGGCCAATCGTCGC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2-1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</w:t>
            </w:r>
            <w:r w:rsidRPr="001B69B4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GG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GCACGAGGATCCTTCAGCTTGGTGCTCTG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2-2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AAGGATCCTCGTGCCCA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GGCCAATCGTCGCCA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2-2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</w:t>
            </w:r>
            <w:r w:rsidRPr="001B69B4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C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TGGGCACGAGGATCCTTCAGCTTGGTGCT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2-3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ATCCTCGTGCCCAGCC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AATCGTCGCCAAAGAT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2-3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ATT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GGCTGGGCACGAGGATCCTTCAGCTTGGT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3-1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CCTTCGACACCATCTCCA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AGCACCGTCGACACCAA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3-1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GCT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TGGAGATGGTGTCGAAGGAGCACATGTCCATG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3-2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ATCTCCACCAGCACC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A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ACCAAGCTGTCCCCTT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3-2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GGT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G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T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CGGTGCTGGTGGAGATGGTGTCGAAGGAG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3-3-forward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CAGCACCGTCGACACC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C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AGCTGTCCCCTTTCTGTGAC -3′</w:t>
            </w:r>
          </w:p>
        </w:tc>
      </w:tr>
      <w:tr w:rsidR="00DD2CEA" w:rsidRPr="001B69B4" w:rsidTr="00746385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szCs w:val="21"/>
              </w:rPr>
              <w:t>AnP-M2-3-3- reverse</w:t>
            </w:r>
          </w:p>
        </w:tc>
        <w:tc>
          <w:tcPr>
            <w:tcW w:w="7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CEA" w:rsidRPr="001B69B4" w:rsidRDefault="00DD2CEA" w:rsidP="00746385">
            <w:pPr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1B69B4">
              <w:rPr>
                <w:rFonts w:ascii="Times New Roman" w:eastAsia="宋体" w:hAnsi="Times New Roman"/>
                <w:caps/>
                <w:szCs w:val="21"/>
              </w:rPr>
              <w:t>5′- GT</w:t>
            </w:r>
            <w:r w:rsidRPr="00447E46">
              <w:rPr>
                <w:rFonts w:ascii="Times New Roman" w:eastAsia="宋体" w:hAnsi="Times New Roman"/>
                <w:b/>
                <w:caps/>
                <w:szCs w:val="21"/>
                <w:u w:val="single"/>
              </w:rPr>
              <w:t>G</w:t>
            </w:r>
            <w:r w:rsidRPr="001B69B4">
              <w:rPr>
                <w:rFonts w:ascii="Times New Roman" w:eastAsia="宋体" w:hAnsi="Times New Roman"/>
                <w:caps/>
                <w:szCs w:val="21"/>
              </w:rPr>
              <w:t>GCGTCGGTGCTGGTGGAGATGGTGTCGAAGGAGC -3′</w:t>
            </w:r>
          </w:p>
        </w:tc>
      </w:tr>
    </w:tbl>
    <w:p w:rsidR="00DD1802" w:rsidRDefault="00447E46">
      <w:r>
        <w:rPr>
          <w:rFonts w:hint="eastAsia"/>
        </w:rPr>
        <w:t>Nucleotide resulting in the desired mutation is underlined and in bold.</w:t>
      </w:r>
    </w:p>
    <w:sectPr w:rsidR="00DD1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A96"/>
    <w:rsid w:val="001E4E79"/>
    <w:rsid w:val="003D0897"/>
    <w:rsid w:val="003E4A96"/>
    <w:rsid w:val="00447E46"/>
    <w:rsid w:val="00DD1802"/>
    <w:rsid w:val="00DD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C7DBC-C02C-45DE-9E97-DEF0CA537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2C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CE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</dc:creator>
  <cp:keywords/>
  <dc:description/>
  <cp:lastModifiedBy>life</cp:lastModifiedBy>
  <cp:revision>5</cp:revision>
  <dcterms:created xsi:type="dcterms:W3CDTF">2017-11-15T04:56:00Z</dcterms:created>
  <dcterms:modified xsi:type="dcterms:W3CDTF">2017-12-11T07:54:00Z</dcterms:modified>
</cp:coreProperties>
</file>